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D27D4" w14:textId="3EB1E2A1" w:rsidR="00DD07CD" w:rsidRPr="00345344" w:rsidRDefault="006C05E4" w:rsidP="00DD07CD">
      <w:pPr>
        <w:spacing w:line="480" w:lineRule="auto"/>
      </w:pPr>
      <w:r>
        <w:rPr>
          <w:b/>
          <w:bCs/>
        </w:rPr>
        <w:t>Additional File 6.</w:t>
      </w:r>
      <w:r w:rsidR="00DD07CD" w:rsidRPr="00345344">
        <w:rPr>
          <w:b/>
          <w:bCs/>
        </w:rPr>
        <w:t xml:space="preserve"> </w:t>
      </w:r>
      <w:r w:rsidR="00DD07CD" w:rsidRPr="00345344">
        <w:t xml:space="preserve">Number of strains collected by year. Note that a 2007 study met the inclusion criteria for this study and as a result a larger number of strains are included in that year. </w:t>
      </w:r>
    </w:p>
    <w:p w14:paraId="0C6DD699" w14:textId="77777777" w:rsidR="00DD07CD" w:rsidRPr="00345344" w:rsidRDefault="00DD07CD" w:rsidP="00DD07C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030"/>
      </w:tblGrid>
      <w:tr w:rsidR="00DD07CD" w:rsidRPr="00345344" w14:paraId="1C79F13E" w14:textId="77777777" w:rsidTr="003D540F">
        <w:trPr>
          <w:trHeight w:val="284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E5251" w14:textId="77777777" w:rsidR="00DD07CD" w:rsidRPr="00345344" w:rsidRDefault="00DD07CD" w:rsidP="003D540F">
            <w:pPr>
              <w:jc w:val="center"/>
              <w:rPr>
                <w:b/>
                <w:bCs/>
              </w:rPr>
            </w:pPr>
            <w:r w:rsidRPr="00345344">
              <w:rPr>
                <w:b/>
                <w:bCs/>
              </w:rPr>
              <w:t>Yea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8EA1B" w14:textId="77777777" w:rsidR="00DD07CD" w:rsidRPr="00345344" w:rsidRDefault="00DD07CD" w:rsidP="003D540F">
            <w:pPr>
              <w:jc w:val="center"/>
              <w:rPr>
                <w:b/>
                <w:bCs/>
              </w:rPr>
            </w:pPr>
            <w:r w:rsidRPr="00963952">
              <w:rPr>
                <w:b/>
                <w:bCs/>
              </w:rPr>
              <w:t>Strain</w:t>
            </w:r>
            <w:r w:rsidRPr="00345344">
              <w:t xml:space="preserve"> </w:t>
            </w:r>
            <w:r w:rsidRPr="00345344">
              <w:rPr>
                <w:b/>
                <w:bCs/>
              </w:rPr>
              <w:t>Count</w:t>
            </w:r>
          </w:p>
        </w:tc>
      </w:tr>
      <w:tr w:rsidR="00DD07CD" w:rsidRPr="00345344" w14:paraId="7D828BCB" w14:textId="77777777" w:rsidTr="003D540F">
        <w:trPr>
          <w:trHeight w:val="284"/>
        </w:trPr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88C6D" w14:textId="77777777" w:rsidR="00DD07CD" w:rsidRPr="00345344" w:rsidRDefault="00DD07CD" w:rsidP="003D540F">
            <w:pPr>
              <w:jc w:val="center"/>
            </w:pPr>
            <w:r w:rsidRPr="00345344">
              <w:t>199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FEE36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2B927B19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1439E675" w14:textId="77777777" w:rsidR="00DD07CD" w:rsidRPr="00345344" w:rsidRDefault="00DD07CD" w:rsidP="003D540F">
            <w:pPr>
              <w:jc w:val="center"/>
            </w:pPr>
            <w:r w:rsidRPr="00345344">
              <w:t>1998</w:t>
            </w:r>
          </w:p>
        </w:tc>
        <w:tc>
          <w:tcPr>
            <w:tcW w:w="1030" w:type="dxa"/>
            <w:noWrap/>
            <w:vAlign w:val="center"/>
            <w:hideMark/>
          </w:tcPr>
          <w:p w14:paraId="0C4AC5CA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125814F5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2D894813" w14:textId="77777777" w:rsidR="00DD07CD" w:rsidRPr="00345344" w:rsidRDefault="00DD07CD" w:rsidP="003D540F">
            <w:pPr>
              <w:jc w:val="center"/>
            </w:pPr>
            <w:r w:rsidRPr="00345344">
              <w:t>1999</w:t>
            </w:r>
          </w:p>
        </w:tc>
        <w:tc>
          <w:tcPr>
            <w:tcW w:w="1030" w:type="dxa"/>
            <w:noWrap/>
            <w:vAlign w:val="center"/>
            <w:hideMark/>
          </w:tcPr>
          <w:p w14:paraId="069EBA27" w14:textId="77777777" w:rsidR="00DD07CD" w:rsidRPr="00345344" w:rsidRDefault="00DD07CD" w:rsidP="003D540F">
            <w:pPr>
              <w:jc w:val="center"/>
            </w:pPr>
            <w:r w:rsidRPr="00345344">
              <w:t>11</w:t>
            </w:r>
          </w:p>
        </w:tc>
      </w:tr>
      <w:tr w:rsidR="00DD07CD" w:rsidRPr="00345344" w14:paraId="3579604E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5828A39D" w14:textId="77777777" w:rsidR="00DD07CD" w:rsidRPr="00345344" w:rsidRDefault="00DD07CD" w:rsidP="003D540F">
            <w:pPr>
              <w:jc w:val="center"/>
            </w:pPr>
            <w:r w:rsidRPr="00345344">
              <w:t>2000</w:t>
            </w:r>
          </w:p>
        </w:tc>
        <w:tc>
          <w:tcPr>
            <w:tcW w:w="1030" w:type="dxa"/>
            <w:noWrap/>
            <w:vAlign w:val="center"/>
            <w:hideMark/>
          </w:tcPr>
          <w:p w14:paraId="2A19A91C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2BD5EB72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0C704E9B" w14:textId="77777777" w:rsidR="00DD07CD" w:rsidRPr="00345344" w:rsidRDefault="00DD07CD" w:rsidP="003D540F">
            <w:pPr>
              <w:jc w:val="center"/>
            </w:pPr>
            <w:r w:rsidRPr="00345344">
              <w:t>2001</w:t>
            </w:r>
          </w:p>
        </w:tc>
        <w:tc>
          <w:tcPr>
            <w:tcW w:w="1030" w:type="dxa"/>
            <w:noWrap/>
            <w:vAlign w:val="center"/>
            <w:hideMark/>
          </w:tcPr>
          <w:p w14:paraId="4B84419C" w14:textId="77777777" w:rsidR="00DD07CD" w:rsidRPr="00345344" w:rsidRDefault="00DD07CD" w:rsidP="003D540F">
            <w:pPr>
              <w:jc w:val="center"/>
            </w:pPr>
            <w:r w:rsidRPr="00345344">
              <w:t>8</w:t>
            </w:r>
          </w:p>
        </w:tc>
      </w:tr>
      <w:tr w:rsidR="00DD07CD" w:rsidRPr="00345344" w14:paraId="73FD1F17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48B62BDC" w14:textId="77777777" w:rsidR="00DD07CD" w:rsidRPr="00345344" w:rsidRDefault="00DD07CD" w:rsidP="003D540F">
            <w:pPr>
              <w:jc w:val="center"/>
            </w:pPr>
            <w:r w:rsidRPr="00345344">
              <w:t>2002</w:t>
            </w:r>
          </w:p>
        </w:tc>
        <w:tc>
          <w:tcPr>
            <w:tcW w:w="1030" w:type="dxa"/>
            <w:noWrap/>
            <w:vAlign w:val="center"/>
            <w:hideMark/>
          </w:tcPr>
          <w:p w14:paraId="0FBD80A6" w14:textId="77777777" w:rsidR="00DD07CD" w:rsidRPr="00345344" w:rsidRDefault="00DD07CD" w:rsidP="003D540F">
            <w:pPr>
              <w:jc w:val="center"/>
            </w:pPr>
            <w:r w:rsidRPr="00345344">
              <w:t>4</w:t>
            </w:r>
          </w:p>
        </w:tc>
      </w:tr>
      <w:tr w:rsidR="00DD07CD" w:rsidRPr="00345344" w14:paraId="71710CFE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509EBDCD" w14:textId="77777777" w:rsidR="00DD07CD" w:rsidRPr="00345344" w:rsidRDefault="00DD07CD" w:rsidP="003D540F">
            <w:pPr>
              <w:jc w:val="center"/>
            </w:pPr>
            <w:r w:rsidRPr="00345344">
              <w:t>2003</w:t>
            </w:r>
          </w:p>
        </w:tc>
        <w:tc>
          <w:tcPr>
            <w:tcW w:w="1030" w:type="dxa"/>
            <w:noWrap/>
            <w:vAlign w:val="center"/>
            <w:hideMark/>
          </w:tcPr>
          <w:p w14:paraId="74E43278" w14:textId="77777777" w:rsidR="00DD07CD" w:rsidRPr="00345344" w:rsidRDefault="00DD07CD" w:rsidP="003D540F">
            <w:pPr>
              <w:jc w:val="center"/>
            </w:pPr>
            <w:r w:rsidRPr="00345344">
              <w:t>0</w:t>
            </w:r>
          </w:p>
        </w:tc>
      </w:tr>
      <w:tr w:rsidR="00DD07CD" w:rsidRPr="00345344" w14:paraId="66658556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190C5F97" w14:textId="77777777" w:rsidR="00DD07CD" w:rsidRPr="00345344" w:rsidRDefault="00DD07CD" w:rsidP="003D540F">
            <w:pPr>
              <w:jc w:val="center"/>
            </w:pPr>
            <w:r w:rsidRPr="00345344">
              <w:t>2004</w:t>
            </w:r>
          </w:p>
        </w:tc>
        <w:tc>
          <w:tcPr>
            <w:tcW w:w="1030" w:type="dxa"/>
            <w:noWrap/>
            <w:vAlign w:val="center"/>
            <w:hideMark/>
          </w:tcPr>
          <w:p w14:paraId="0ABBEC51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445DDD69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5FB930FF" w14:textId="77777777" w:rsidR="00DD07CD" w:rsidRPr="00345344" w:rsidRDefault="00DD07CD" w:rsidP="003D540F">
            <w:pPr>
              <w:jc w:val="center"/>
            </w:pPr>
            <w:r w:rsidRPr="00345344">
              <w:t>2005</w:t>
            </w:r>
          </w:p>
        </w:tc>
        <w:tc>
          <w:tcPr>
            <w:tcW w:w="1030" w:type="dxa"/>
            <w:noWrap/>
            <w:vAlign w:val="center"/>
            <w:hideMark/>
          </w:tcPr>
          <w:p w14:paraId="5E999109" w14:textId="77777777" w:rsidR="00DD07CD" w:rsidRPr="00345344" w:rsidRDefault="00DD07CD" w:rsidP="003D540F">
            <w:pPr>
              <w:jc w:val="center"/>
            </w:pPr>
            <w:r w:rsidRPr="00345344">
              <w:t>7</w:t>
            </w:r>
          </w:p>
        </w:tc>
      </w:tr>
      <w:tr w:rsidR="00DD07CD" w:rsidRPr="00345344" w14:paraId="137134DA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6003E87F" w14:textId="77777777" w:rsidR="00DD07CD" w:rsidRPr="00345344" w:rsidRDefault="00DD07CD" w:rsidP="003D540F">
            <w:pPr>
              <w:jc w:val="center"/>
            </w:pPr>
            <w:r w:rsidRPr="00345344">
              <w:t>2006</w:t>
            </w:r>
          </w:p>
        </w:tc>
        <w:tc>
          <w:tcPr>
            <w:tcW w:w="1030" w:type="dxa"/>
            <w:noWrap/>
            <w:vAlign w:val="center"/>
            <w:hideMark/>
          </w:tcPr>
          <w:p w14:paraId="10FB4ACC" w14:textId="77777777" w:rsidR="00DD07CD" w:rsidRPr="00345344" w:rsidRDefault="00DD07CD" w:rsidP="003D540F">
            <w:pPr>
              <w:jc w:val="center"/>
            </w:pPr>
            <w:r w:rsidRPr="00345344">
              <w:t>9</w:t>
            </w:r>
          </w:p>
        </w:tc>
      </w:tr>
      <w:tr w:rsidR="00DD07CD" w:rsidRPr="00345344" w14:paraId="0EB5A593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79054045" w14:textId="77777777" w:rsidR="00DD07CD" w:rsidRPr="00345344" w:rsidRDefault="00DD07CD" w:rsidP="003D540F">
            <w:pPr>
              <w:jc w:val="center"/>
            </w:pPr>
            <w:r w:rsidRPr="00345344">
              <w:t>2007</w:t>
            </w:r>
          </w:p>
        </w:tc>
        <w:tc>
          <w:tcPr>
            <w:tcW w:w="1030" w:type="dxa"/>
            <w:noWrap/>
            <w:vAlign w:val="center"/>
            <w:hideMark/>
          </w:tcPr>
          <w:p w14:paraId="597F964B" w14:textId="77777777" w:rsidR="00DD07CD" w:rsidRPr="00345344" w:rsidRDefault="00DD07CD" w:rsidP="003D540F">
            <w:pPr>
              <w:jc w:val="center"/>
            </w:pPr>
            <w:r w:rsidRPr="00345344">
              <w:t>21</w:t>
            </w:r>
          </w:p>
        </w:tc>
      </w:tr>
      <w:tr w:rsidR="00DD07CD" w:rsidRPr="00345344" w14:paraId="3AE941A4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699DA236" w14:textId="77777777" w:rsidR="00DD07CD" w:rsidRPr="00345344" w:rsidRDefault="00DD07CD" w:rsidP="003D540F">
            <w:pPr>
              <w:jc w:val="center"/>
            </w:pPr>
            <w:r w:rsidRPr="00345344">
              <w:t>2008</w:t>
            </w:r>
          </w:p>
        </w:tc>
        <w:tc>
          <w:tcPr>
            <w:tcW w:w="1030" w:type="dxa"/>
            <w:noWrap/>
            <w:vAlign w:val="center"/>
            <w:hideMark/>
          </w:tcPr>
          <w:p w14:paraId="5F64D917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66F3995F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2187F4D7" w14:textId="77777777" w:rsidR="00DD07CD" w:rsidRPr="00345344" w:rsidRDefault="00DD07CD" w:rsidP="003D540F">
            <w:pPr>
              <w:jc w:val="center"/>
            </w:pPr>
            <w:r w:rsidRPr="00345344">
              <w:t>2009</w:t>
            </w:r>
          </w:p>
        </w:tc>
        <w:tc>
          <w:tcPr>
            <w:tcW w:w="1030" w:type="dxa"/>
            <w:noWrap/>
            <w:vAlign w:val="center"/>
            <w:hideMark/>
          </w:tcPr>
          <w:p w14:paraId="77C8A1C9" w14:textId="77777777" w:rsidR="00DD07CD" w:rsidRPr="00345344" w:rsidRDefault="00DD07CD" w:rsidP="003D540F">
            <w:pPr>
              <w:jc w:val="center"/>
            </w:pPr>
            <w:r w:rsidRPr="00345344">
              <w:t>8</w:t>
            </w:r>
          </w:p>
        </w:tc>
      </w:tr>
      <w:tr w:rsidR="00DD07CD" w:rsidRPr="00345344" w14:paraId="0AE952E7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2A4FCD5F" w14:textId="77777777" w:rsidR="00DD07CD" w:rsidRPr="00345344" w:rsidRDefault="00DD07CD" w:rsidP="003D540F">
            <w:pPr>
              <w:jc w:val="center"/>
            </w:pPr>
            <w:r w:rsidRPr="00345344">
              <w:t>2010</w:t>
            </w:r>
          </w:p>
        </w:tc>
        <w:tc>
          <w:tcPr>
            <w:tcW w:w="1030" w:type="dxa"/>
            <w:noWrap/>
            <w:vAlign w:val="center"/>
            <w:hideMark/>
          </w:tcPr>
          <w:p w14:paraId="528672A7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417A56D9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341E206A" w14:textId="77777777" w:rsidR="00DD07CD" w:rsidRPr="00345344" w:rsidRDefault="00DD07CD" w:rsidP="003D540F">
            <w:pPr>
              <w:jc w:val="center"/>
            </w:pPr>
            <w:r w:rsidRPr="00345344">
              <w:t>2011</w:t>
            </w:r>
          </w:p>
        </w:tc>
        <w:tc>
          <w:tcPr>
            <w:tcW w:w="1030" w:type="dxa"/>
            <w:noWrap/>
            <w:vAlign w:val="center"/>
            <w:hideMark/>
          </w:tcPr>
          <w:p w14:paraId="02CE5AB4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73357889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0D62AA2A" w14:textId="77777777" w:rsidR="00DD07CD" w:rsidRPr="00345344" w:rsidRDefault="00DD07CD" w:rsidP="003D540F">
            <w:pPr>
              <w:jc w:val="center"/>
            </w:pPr>
            <w:r w:rsidRPr="00345344">
              <w:t>2012</w:t>
            </w:r>
          </w:p>
        </w:tc>
        <w:tc>
          <w:tcPr>
            <w:tcW w:w="1030" w:type="dxa"/>
            <w:noWrap/>
            <w:vAlign w:val="center"/>
            <w:hideMark/>
          </w:tcPr>
          <w:p w14:paraId="1D26C3E2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3069818D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655E0BE4" w14:textId="77777777" w:rsidR="00DD07CD" w:rsidRPr="00345344" w:rsidRDefault="00DD07CD" w:rsidP="003D540F">
            <w:pPr>
              <w:jc w:val="center"/>
            </w:pPr>
            <w:r w:rsidRPr="00345344">
              <w:t>2013</w:t>
            </w:r>
          </w:p>
        </w:tc>
        <w:tc>
          <w:tcPr>
            <w:tcW w:w="1030" w:type="dxa"/>
            <w:noWrap/>
            <w:vAlign w:val="center"/>
            <w:hideMark/>
          </w:tcPr>
          <w:p w14:paraId="63FB07DC" w14:textId="77777777" w:rsidR="00DD07CD" w:rsidRPr="00345344" w:rsidRDefault="00DD07CD" w:rsidP="003D540F">
            <w:pPr>
              <w:jc w:val="center"/>
            </w:pPr>
            <w:r w:rsidRPr="00345344">
              <w:t>4</w:t>
            </w:r>
          </w:p>
        </w:tc>
      </w:tr>
      <w:tr w:rsidR="00DD07CD" w:rsidRPr="00345344" w14:paraId="04CB36F9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5A9BD703" w14:textId="77777777" w:rsidR="00DD07CD" w:rsidRPr="00345344" w:rsidRDefault="00DD07CD" w:rsidP="003D540F">
            <w:pPr>
              <w:jc w:val="center"/>
            </w:pPr>
            <w:r w:rsidRPr="00345344">
              <w:t>2014</w:t>
            </w:r>
          </w:p>
        </w:tc>
        <w:tc>
          <w:tcPr>
            <w:tcW w:w="1030" w:type="dxa"/>
            <w:noWrap/>
            <w:vAlign w:val="center"/>
            <w:hideMark/>
          </w:tcPr>
          <w:p w14:paraId="2794714C" w14:textId="77777777" w:rsidR="00DD07CD" w:rsidRPr="00345344" w:rsidRDefault="00DD07CD" w:rsidP="003D540F">
            <w:pPr>
              <w:jc w:val="center"/>
            </w:pPr>
            <w:r w:rsidRPr="00345344">
              <w:t>7</w:t>
            </w:r>
          </w:p>
        </w:tc>
      </w:tr>
      <w:tr w:rsidR="00DD07CD" w:rsidRPr="00345344" w14:paraId="27971322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03089114" w14:textId="77777777" w:rsidR="00DD07CD" w:rsidRPr="00345344" w:rsidRDefault="00DD07CD" w:rsidP="003D540F">
            <w:pPr>
              <w:jc w:val="center"/>
            </w:pPr>
            <w:r w:rsidRPr="00345344">
              <w:t>2015</w:t>
            </w:r>
          </w:p>
        </w:tc>
        <w:tc>
          <w:tcPr>
            <w:tcW w:w="1030" w:type="dxa"/>
            <w:noWrap/>
            <w:vAlign w:val="center"/>
            <w:hideMark/>
          </w:tcPr>
          <w:p w14:paraId="7AB25C97" w14:textId="77777777" w:rsidR="00DD07CD" w:rsidRPr="00345344" w:rsidRDefault="00DD07CD" w:rsidP="003D540F">
            <w:pPr>
              <w:jc w:val="center"/>
            </w:pPr>
            <w:r w:rsidRPr="00345344">
              <w:t>0</w:t>
            </w:r>
          </w:p>
        </w:tc>
      </w:tr>
      <w:tr w:rsidR="00DD07CD" w:rsidRPr="00345344" w14:paraId="4D8DFBA4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69C5B6B9" w14:textId="77777777" w:rsidR="00DD07CD" w:rsidRPr="00345344" w:rsidRDefault="00DD07CD" w:rsidP="003D540F">
            <w:pPr>
              <w:jc w:val="center"/>
            </w:pPr>
            <w:r w:rsidRPr="00345344">
              <w:t>2016</w:t>
            </w:r>
          </w:p>
        </w:tc>
        <w:tc>
          <w:tcPr>
            <w:tcW w:w="1030" w:type="dxa"/>
            <w:noWrap/>
            <w:vAlign w:val="center"/>
            <w:hideMark/>
          </w:tcPr>
          <w:p w14:paraId="60FFB9F6" w14:textId="77777777" w:rsidR="00DD07CD" w:rsidRPr="00345344" w:rsidRDefault="00DD07CD" w:rsidP="003D540F">
            <w:pPr>
              <w:jc w:val="center"/>
            </w:pPr>
            <w:r w:rsidRPr="00345344">
              <w:t>0</w:t>
            </w:r>
          </w:p>
        </w:tc>
      </w:tr>
      <w:tr w:rsidR="00DD07CD" w:rsidRPr="00345344" w14:paraId="0D93CA69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5AFBA449" w14:textId="77777777" w:rsidR="00DD07CD" w:rsidRPr="00345344" w:rsidRDefault="00DD07CD" w:rsidP="003D540F">
            <w:pPr>
              <w:jc w:val="center"/>
            </w:pPr>
            <w:r w:rsidRPr="00345344">
              <w:t>2017</w:t>
            </w:r>
          </w:p>
        </w:tc>
        <w:tc>
          <w:tcPr>
            <w:tcW w:w="1030" w:type="dxa"/>
            <w:noWrap/>
            <w:vAlign w:val="center"/>
            <w:hideMark/>
          </w:tcPr>
          <w:p w14:paraId="02DA58F8" w14:textId="77777777" w:rsidR="00DD07CD" w:rsidRPr="00345344" w:rsidRDefault="00DD07CD" w:rsidP="003D540F">
            <w:pPr>
              <w:jc w:val="center"/>
            </w:pPr>
            <w:r w:rsidRPr="00345344">
              <w:t>5</w:t>
            </w:r>
          </w:p>
        </w:tc>
      </w:tr>
      <w:tr w:rsidR="00DD07CD" w:rsidRPr="00345344" w14:paraId="1048419D" w14:textId="77777777" w:rsidTr="003D540F">
        <w:trPr>
          <w:trHeight w:val="284"/>
        </w:trPr>
        <w:tc>
          <w:tcPr>
            <w:tcW w:w="1030" w:type="dxa"/>
            <w:noWrap/>
            <w:vAlign w:val="center"/>
            <w:hideMark/>
          </w:tcPr>
          <w:p w14:paraId="79C8C6FB" w14:textId="77777777" w:rsidR="00DD07CD" w:rsidRPr="00345344" w:rsidRDefault="00DD07CD" w:rsidP="003D540F">
            <w:pPr>
              <w:jc w:val="center"/>
            </w:pPr>
            <w:r w:rsidRPr="00345344">
              <w:t>2018</w:t>
            </w:r>
          </w:p>
        </w:tc>
        <w:tc>
          <w:tcPr>
            <w:tcW w:w="1030" w:type="dxa"/>
            <w:noWrap/>
            <w:vAlign w:val="center"/>
            <w:hideMark/>
          </w:tcPr>
          <w:p w14:paraId="26867BCD" w14:textId="77777777" w:rsidR="00DD07CD" w:rsidRPr="00345344" w:rsidRDefault="00DD07CD" w:rsidP="003D540F">
            <w:pPr>
              <w:jc w:val="center"/>
            </w:pPr>
            <w:r w:rsidRPr="00345344">
              <w:t>7</w:t>
            </w:r>
          </w:p>
        </w:tc>
      </w:tr>
      <w:tr w:rsidR="00DD07CD" w:rsidRPr="00345344" w14:paraId="3CBE42F9" w14:textId="77777777" w:rsidTr="003D540F">
        <w:trPr>
          <w:trHeight w:val="284"/>
        </w:trPr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9EB38" w14:textId="77777777" w:rsidR="00DD07CD" w:rsidRPr="00345344" w:rsidRDefault="00DD07CD" w:rsidP="003D540F">
            <w:pPr>
              <w:jc w:val="center"/>
            </w:pPr>
            <w:r w:rsidRPr="00345344">
              <w:t>201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918C3F" w14:textId="77777777" w:rsidR="00DD07CD" w:rsidRPr="00345344" w:rsidRDefault="00DD07CD" w:rsidP="003D540F">
            <w:pPr>
              <w:jc w:val="center"/>
            </w:pPr>
            <w:r w:rsidRPr="00345344">
              <w:t>10</w:t>
            </w:r>
          </w:p>
        </w:tc>
      </w:tr>
      <w:tr w:rsidR="00DD07CD" w:rsidRPr="00345344" w14:paraId="12D569AE" w14:textId="77777777" w:rsidTr="003D540F">
        <w:trPr>
          <w:trHeight w:val="284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C2E7C" w14:textId="77777777" w:rsidR="00DD07CD" w:rsidRPr="00345344" w:rsidRDefault="00DD07CD" w:rsidP="003D540F">
            <w:pPr>
              <w:jc w:val="center"/>
              <w:rPr>
                <w:b/>
                <w:bCs/>
              </w:rPr>
            </w:pPr>
            <w:r w:rsidRPr="00345344">
              <w:rPr>
                <w:b/>
                <w:bCs/>
              </w:rPr>
              <w:t>Tota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037B1" w14:textId="77777777" w:rsidR="00DD07CD" w:rsidRPr="00345344" w:rsidRDefault="00DD07CD" w:rsidP="003D540F">
            <w:pPr>
              <w:jc w:val="center"/>
              <w:rPr>
                <w:b/>
                <w:bCs/>
              </w:rPr>
            </w:pPr>
            <w:r w:rsidRPr="00345344">
              <w:rPr>
                <w:b/>
                <w:bCs/>
              </w:rPr>
              <w:t>181</w:t>
            </w:r>
          </w:p>
        </w:tc>
      </w:tr>
    </w:tbl>
    <w:p w14:paraId="02637017" w14:textId="77777777" w:rsidR="00BE35A7" w:rsidRDefault="00BE35A7"/>
    <w:sectPr w:rsidR="00BE3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CD"/>
    <w:rsid w:val="006C05E4"/>
    <w:rsid w:val="00BE35A7"/>
    <w:rsid w:val="00DD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88F0D"/>
  <w15:chartTrackingRefBased/>
  <w15:docId w15:val="{548B2821-2744-EB40-A802-73107C4D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, Jim - ARS</dc:creator>
  <cp:keywords/>
  <dc:description/>
  <cp:lastModifiedBy>Bono, Jim - ARS</cp:lastModifiedBy>
  <cp:revision>2</cp:revision>
  <dcterms:created xsi:type="dcterms:W3CDTF">2021-08-30T14:34:00Z</dcterms:created>
  <dcterms:modified xsi:type="dcterms:W3CDTF">2021-08-30T16:28:00Z</dcterms:modified>
</cp:coreProperties>
</file>